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15D6E" w14:textId="6CADD744" w:rsidR="0096444D" w:rsidRPr="0096444D" w:rsidRDefault="0096444D" w:rsidP="0096444D">
      <w:pPr>
        <w:jc w:val="center"/>
        <w:rPr>
          <w:b/>
          <w:bCs/>
          <w:u w:val="single"/>
        </w:rPr>
      </w:pPr>
      <w:r w:rsidRPr="0096444D">
        <w:rPr>
          <w:rFonts w:cstheme="minorHAnsi"/>
          <w:b/>
          <w:bCs/>
          <w:color w:val="000000"/>
          <w:u w:val="single"/>
          <w:shd w:val="clear" w:color="auto" w:fill="FFFFFF"/>
        </w:rPr>
        <w:t>Description of additional supplementary files</w:t>
      </w:r>
    </w:p>
    <w:p w14:paraId="3FA30970" w14:textId="77777777" w:rsidR="0096444D" w:rsidRDefault="0096444D" w:rsidP="00770683">
      <w:pPr>
        <w:jc w:val="both"/>
        <w:rPr>
          <w:b/>
          <w:bCs/>
          <w:u w:val="single"/>
        </w:rPr>
      </w:pPr>
    </w:p>
    <w:p w14:paraId="051485CB" w14:textId="43441466" w:rsidR="00670091" w:rsidRDefault="00770683" w:rsidP="00770683">
      <w:pPr>
        <w:jc w:val="both"/>
      </w:pPr>
      <w:r w:rsidRPr="00770683">
        <w:rPr>
          <w:b/>
          <w:bCs/>
          <w:u w:val="single"/>
        </w:rPr>
        <w:t>Title</w:t>
      </w:r>
      <w:r>
        <w:t>: Movie S1</w:t>
      </w:r>
    </w:p>
    <w:p w14:paraId="459770B0" w14:textId="5DCADF5C" w:rsidR="00770683" w:rsidRDefault="00770683" w:rsidP="00770683">
      <w:pPr>
        <w:jc w:val="both"/>
      </w:pPr>
    </w:p>
    <w:p w14:paraId="55EC3BBB" w14:textId="6E680307" w:rsidR="00770683" w:rsidRPr="00770683" w:rsidRDefault="00770683" w:rsidP="00770683">
      <w:pPr>
        <w:jc w:val="both"/>
      </w:pPr>
      <w:r w:rsidRPr="00770683">
        <w:rPr>
          <w:b/>
          <w:bCs/>
          <w:u w:val="single"/>
        </w:rPr>
        <w:t>Description</w:t>
      </w:r>
      <w:r>
        <w:t xml:space="preserve">: </w:t>
      </w:r>
      <w:r w:rsidRPr="00770683">
        <w:t xml:space="preserve">Morph showing the </w:t>
      </w:r>
      <w:proofErr w:type="gramStart"/>
      <w:r w:rsidRPr="00770683">
        <w:t>small scale</w:t>
      </w:r>
      <w:proofErr w:type="gramEnd"/>
      <w:r w:rsidRPr="00770683">
        <w:t xml:space="preserve"> structural differences between TM state-1 and TM state-2 structures of the nucleotide-free BceAB-S complex. Although the two states could be readily classified in 3D classification, the overall structures are highly similar (RMSD ~0.6Å across TM region).</w:t>
      </w:r>
    </w:p>
    <w:p w14:paraId="4AE7BAF1" w14:textId="49784ADE" w:rsidR="00770683" w:rsidRDefault="00770683" w:rsidP="00770683">
      <w:pPr>
        <w:jc w:val="both"/>
      </w:pPr>
    </w:p>
    <w:p w14:paraId="26DD0D01" w14:textId="7CD32D40" w:rsidR="00770683" w:rsidRDefault="00770683" w:rsidP="00770683">
      <w:pPr>
        <w:jc w:val="both"/>
      </w:pPr>
    </w:p>
    <w:p w14:paraId="4C7BF4DF" w14:textId="53369D79" w:rsidR="00770683" w:rsidRDefault="00770683" w:rsidP="00770683">
      <w:pPr>
        <w:jc w:val="both"/>
      </w:pPr>
    </w:p>
    <w:p w14:paraId="714419C6" w14:textId="77777777" w:rsidR="00770683" w:rsidRDefault="00770683" w:rsidP="00770683">
      <w:pPr>
        <w:jc w:val="both"/>
      </w:pPr>
    </w:p>
    <w:p w14:paraId="6DA9A3BB" w14:textId="77777777" w:rsidR="00770683" w:rsidRDefault="00770683" w:rsidP="00770683">
      <w:pPr>
        <w:jc w:val="both"/>
      </w:pPr>
    </w:p>
    <w:p w14:paraId="7876233D" w14:textId="77777777" w:rsidR="00770683" w:rsidRDefault="00770683" w:rsidP="00770683">
      <w:pPr>
        <w:jc w:val="both"/>
      </w:pPr>
    </w:p>
    <w:p w14:paraId="2F47FE40" w14:textId="25CF5390" w:rsidR="00770683" w:rsidRDefault="00770683" w:rsidP="00770683">
      <w:pPr>
        <w:jc w:val="both"/>
      </w:pPr>
      <w:r w:rsidRPr="00770683">
        <w:rPr>
          <w:b/>
          <w:bCs/>
          <w:u w:val="single"/>
        </w:rPr>
        <w:t>Title</w:t>
      </w:r>
      <w:r>
        <w:t>: Movie S2</w:t>
      </w:r>
    </w:p>
    <w:p w14:paraId="77F198D1" w14:textId="77777777" w:rsidR="00770683" w:rsidRDefault="00770683" w:rsidP="00770683">
      <w:pPr>
        <w:jc w:val="both"/>
      </w:pPr>
    </w:p>
    <w:p w14:paraId="58AE1688" w14:textId="77777777" w:rsidR="00770683" w:rsidRPr="00770683" w:rsidRDefault="00770683" w:rsidP="00770683">
      <w:pPr>
        <w:jc w:val="both"/>
      </w:pPr>
      <w:r w:rsidRPr="00770683">
        <w:rPr>
          <w:b/>
          <w:bCs/>
          <w:u w:val="single"/>
        </w:rPr>
        <w:t>Description</w:t>
      </w:r>
      <w:r>
        <w:t xml:space="preserve">: </w:t>
      </w:r>
      <w:r w:rsidRPr="00770683">
        <w:t>Movies showing the motion observed in the nucleotide-free BceAB-S complex as revealed by 3DVA in CryoSPARC. The first three principal components of motion are shown, demonstrating a high degree of conformational flexibility in the BceS soluble domains relative to the rest of the complex.</w:t>
      </w:r>
    </w:p>
    <w:p w14:paraId="0A807347" w14:textId="6F421997" w:rsidR="00770683" w:rsidRDefault="00770683" w:rsidP="00770683">
      <w:pPr>
        <w:jc w:val="both"/>
      </w:pPr>
    </w:p>
    <w:p w14:paraId="55DCA220" w14:textId="0C44919A" w:rsidR="00770683" w:rsidRDefault="00770683" w:rsidP="00770683">
      <w:pPr>
        <w:jc w:val="both"/>
      </w:pPr>
    </w:p>
    <w:p w14:paraId="3D926A9B" w14:textId="1FFB3D23" w:rsidR="00770683" w:rsidRDefault="00770683" w:rsidP="00770683">
      <w:pPr>
        <w:jc w:val="both"/>
      </w:pPr>
    </w:p>
    <w:p w14:paraId="04653977" w14:textId="3A5A443A" w:rsidR="00770683" w:rsidRDefault="00770683" w:rsidP="00770683">
      <w:pPr>
        <w:jc w:val="both"/>
      </w:pPr>
    </w:p>
    <w:p w14:paraId="33F82F2D" w14:textId="77777777" w:rsidR="00770683" w:rsidRDefault="00770683" w:rsidP="00770683">
      <w:pPr>
        <w:jc w:val="both"/>
      </w:pPr>
    </w:p>
    <w:p w14:paraId="585181FE" w14:textId="77777777" w:rsidR="00770683" w:rsidRPr="00770683" w:rsidRDefault="00770683" w:rsidP="00770683">
      <w:pPr>
        <w:jc w:val="both"/>
      </w:pPr>
    </w:p>
    <w:p w14:paraId="3E35D28F" w14:textId="3F87AFE2" w:rsidR="00770683" w:rsidRDefault="00770683" w:rsidP="00770683">
      <w:pPr>
        <w:jc w:val="both"/>
      </w:pPr>
      <w:r w:rsidRPr="00770683">
        <w:rPr>
          <w:b/>
          <w:bCs/>
          <w:u w:val="single"/>
        </w:rPr>
        <w:t>Title</w:t>
      </w:r>
      <w:r>
        <w:t>: Movie S3</w:t>
      </w:r>
    </w:p>
    <w:p w14:paraId="31DB917D" w14:textId="77777777" w:rsidR="00770683" w:rsidRDefault="00770683" w:rsidP="00770683">
      <w:pPr>
        <w:jc w:val="both"/>
      </w:pPr>
    </w:p>
    <w:p w14:paraId="55BF3523" w14:textId="77777777" w:rsidR="00770683" w:rsidRPr="00770683" w:rsidRDefault="00770683" w:rsidP="00770683">
      <w:pPr>
        <w:jc w:val="both"/>
      </w:pPr>
      <w:r w:rsidRPr="00770683">
        <w:rPr>
          <w:b/>
          <w:bCs/>
          <w:u w:val="single"/>
        </w:rPr>
        <w:t>Description</w:t>
      </w:r>
      <w:r>
        <w:t xml:space="preserve">: </w:t>
      </w:r>
      <w:r w:rsidRPr="00770683">
        <w:t>Morph between nucleotide-free and ATP</w:t>
      </w:r>
      <w:r w:rsidRPr="00770683">
        <w:rPr>
          <w:rFonts w:ascii="Cambria Math" w:hAnsi="Cambria Math" w:cs="Cambria Math"/>
        </w:rPr>
        <w:t>𝛾</w:t>
      </w:r>
      <w:r w:rsidRPr="00770683">
        <w:t>S bound BceAB-S structures. The interpolation between structures demonstrates that movement of BceA and BceS in response to ATP</w:t>
      </w:r>
      <w:r w:rsidRPr="00770683">
        <w:rPr>
          <w:rFonts w:ascii="Cambria Math" w:hAnsi="Cambria Math" w:cs="Cambria Math"/>
        </w:rPr>
        <w:t>𝛾</w:t>
      </w:r>
      <w:r w:rsidRPr="00770683">
        <w:t>S binding appears to be coordinated. As the BceA subunits capture ATP</w:t>
      </w:r>
      <w:r w:rsidRPr="00770683">
        <w:rPr>
          <w:rFonts w:ascii="Cambria Math" w:hAnsi="Cambria Math" w:cs="Cambria Math"/>
        </w:rPr>
        <w:t>𝛾</w:t>
      </w:r>
      <w:r w:rsidRPr="00770683">
        <w:t>S and move toward a more symmetrical configuration the soluble regions of BceS move in concert with BceA.</w:t>
      </w:r>
    </w:p>
    <w:p w14:paraId="4F694492" w14:textId="23665C07" w:rsidR="00770683" w:rsidRPr="00770683" w:rsidRDefault="00770683" w:rsidP="00770683">
      <w:pPr>
        <w:jc w:val="both"/>
      </w:pPr>
    </w:p>
    <w:p w14:paraId="40E84BC2" w14:textId="77777777" w:rsidR="00770683" w:rsidRPr="00770683" w:rsidRDefault="00770683" w:rsidP="00670091"/>
    <w:sectPr w:rsidR="00770683" w:rsidRPr="00770683" w:rsidSect="00770683">
      <w:pgSz w:w="12240" w:h="15840"/>
      <w:pgMar w:top="1440" w:right="1440" w:bottom="1440" w:left="1440" w:header="720" w:footer="720" w:gutter="0"/>
      <w:cols w:space="720"/>
      <w:docGrid w:linePitch="360"/>
      <w:sectPrChange w:id="0" w:author="Orlando, Benjamin" w:date="2023-06-12T13:43:00Z">
        <w:sectPr w:rsidR="00770683" w:rsidRPr="00770683" w:rsidSect="00770683">
          <w:pgMar w:top="720" w:right="720" w:bottom="720" w:left="720" w:header="720" w:footer="720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rlando, Benjamin">
    <w15:presenceInfo w15:providerId="AD" w15:userId="S::orlandob@msu.edu::6e43dafd-7c6f-408c-9a37-e201e6dee7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683"/>
    <w:rsid w:val="00004011"/>
    <w:rsid w:val="00005606"/>
    <w:rsid w:val="00007254"/>
    <w:rsid w:val="00007D8A"/>
    <w:rsid w:val="0001385A"/>
    <w:rsid w:val="000153F7"/>
    <w:rsid w:val="00021EAA"/>
    <w:rsid w:val="000247BF"/>
    <w:rsid w:val="00025644"/>
    <w:rsid w:val="00026819"/>
    <w:rsid w:val="000354BE"/>
    <w:rsid w:val="00035A8E"/>
    <w:rsid w:val="000410DA"/>
    <w:rsid w:val="00041CF1"/>
    <w:rsid w:val="00044265"/>
    <w:rsid w:val="00044FEC"/>
    <w:rsid w:val="00045160"/>
    <w:rsid w:val="0004653C"/>
    <w:rsid w:val="000478B5"/>
    <w:rsid w:val="0005668E"/>
    <w:rsid w:val="000600B7"/>
    <w:rsid w:val="00062E0F"/>
    <w:rsid w:val="00064FFC"/>
    <w:rsid w:val="0006746A"/>
    <w:rsid w:val="0007400F"/>
    <w:rsid w:val="00074061"/>
    <w:rsid w:val="000766B3"/>
    <w:rsid w:val="00076795"/>
    <w:rsid w:val="00086FBB"/>
    <w:rsid w:val="00087992"/>
    <w:rsid w:val="00097B38"/>
    <w:rsid w:val="000A051D"/>
    <w:rsid w:val="000A56B6"/>
    <w:rsid w:val="000B1890"/>
    <w:rsid w:val="000B27EE"/>
    <w:rsid w:val="000B340B"/>
    <w:rsid w:val="000B3500"/>
    <w:rsid w:val="000B3C92"/>
    <w:rsid w:val="000B447B"/>
    <w:rsid w:val="000B4AAC"/>
    <w:rsid w:val="000C550B"/>
    <w:rsid w:val="000C5652"/>
    <w:rsid w:val="000C7390"/>
    <w:rsid w:val="000D3735"/>
    <w:rsid w:val="000D4B98"/>
    <w:rsid w:val="000D4F65"/>
    <w:rsid w:val="000D55CC"/>
    <w:rsid w:val="000D5EE5"/>
    <w:rsid w:val="000E4F60"/>
    <w:rsid w:val="000E66A4"/>
    <w:rsid w:val="000F3F76"/>
    <w:rsid w:val="000F415C"/>
    <w:rsid w:val="000F475F"/>
    <w:rsid w:val="000F5B39"/>
    <w:rsid w:val="000F7A45"/>
    <w:rsid w:val="00100E7C"/>
    <w:rsid w:val="0010116D"/>
    <w:rsid w:val="00101C8D"/>
    <w:rsid w:val="00104CF2"/>
    <w:rsid w:val="00105170"/>
    <w:rsid w:val="001116F0"/>
    <w:rsid w:val="0011455C"/>
    <w:rsid w:val="00114E89"/>
    <w:rsid w:val="00115716"/>
    <w:rsid w:val="001157CC"/>
    <w:rsid w:val="00123EAE"/>
    <w:rsid w:val="00124AB0"/>
    <w:rsid w:val="00127BBC"/>
    <w:rsid w:val="00127EDA"/>
    <w:rsid w:val="00130DBC"/>
    <w:rsid w:val="001332C4"/>
    <w:rsid w:val="0013541F"/>
    <w:rsid w:val="00143E1C"/>
    <w:rsid w:val="001461FA"/>
    <w:rsid w:val="00152538"/>
    <w:rsid w:val="00154741"/>
    <w:rsid w:val="0015579D"/>
    <w:rsid w:val="00156254"/>
    <w:rsid w:val="00156772"/>
    <w:rsid w:val="001611B9"/>
    <w:rsid w:val="00161816"/>
    <w:rsid w:val="0016318E"/>
    <w:rsid w:val="0016359F"/>
    <w:rsid w:val="001705AD"/>
    <w:rsid w:val="00171227"/>
    <w:rsid w:val="0017132E"/>
    <w:rsid w:val="0017228E"/>
    <w:rsid w:val="00175DEF"/>
    <w:rsid w:val="00176045"/>
    <w:rsid w:val="00181550"/>
    <w:rsid w:val="001829B0"/>
    <w:rsid w:val="00183485"/>
    <w:rsid w:val="00183493"/>
    <w:rsid w:val="00186608"/>
    <w:rsid w:val="00191FFB"/>
    <w:rsid w:val="00193ACF"/>
    <w:rsid w:val="00195371"/>
    <w:rsid w:val="001967B3"/>
    <w:rsid w:val="001A08AB"/>
    <w:rsid w:val="001A5E24"/>
    <w:rsid w:val="001B01A7"/>
    <w:rsid w:val="001B5BB5"/>
    <w:rsid w:val="001C3CF9"/>
    <w:rsid w:val="001C70BA"/>
    <w:rsid w:val="001D2977"/>
    <w:rsid w:val="001D2F22"/>
    <w:rsid w:val="001D49AB"/>
    <w:rsid w:val="001D69D9"/>
    <w:rsid w:val="001E14A5"/>
    <w:rsid w:val="001E2815"/>
    <w:rsid w:val="001F29B1"/>
    <w:rsid w:val="001F577B"/>
    <w:rsid w:val="00201D3C"/>
    <w:rsid w:val="0020398D"/>
    <w:rsid w:val="00204549"/>
    <w:rsid w:val="00221BC0"/>
    <w:rsid w:val="00223B36"/>
    <w:rsid w:val="00225AB3"/>
    <w:rsid w:val="002267AC"/>
    <w:rsid w:val="002308AC"/>
    <w:rsid w:val="00230C54"/>
    <w:rsid w:val="00231C5E"/>
    <w:rsid w:val="002334E1"/>
    <w:rsid w:val="00234F37"/>
    <w:rsid w:val="00243725"/>
    <w:rsid w:val="002459F0"/>
    <w:rsid w:val="002470DE"/>
    <w:rsid w:val="002477D4"/>
    <w:rsid w:val="0025028B"/>
    <w:rsid w:val="002502C4"/>
    <w:rsid w:val="0025197D"/>
    <w:rsid w:val="00252F41"/>
    <w:rsid w:val="00253BDC"/>
    <w:rsid w:val="00255CBA"/>
    <w:rsid w:val="002569F3"/>
    <w:rsid w:val="00257113"/>
    <w:rsid w:val="00257C26"/>
    <w:rsid w:val="00260068"/>
    <w:rsid w:val="00263D7A"/>
    <w:rsid w:val="002662A1"/>
    <w:rsid w:val="00272DF1"/>
    <w:rsid w:val="00275D58"/>
    <w:rsid w:val="00281D4C"/>
    <w:rsid w:val="002835B2"/>
    <w:rsid w:val="00291CD4"/>
    <w:rsid w:val="0029233C"/>
    <w:rsid w:val="00292AA9"/>
    <w:rsid w:val="002A22A5"/>
    <w:rsid w:val="002B2B6B"/>
    <w:rsid w:val="002C49FE"/>
    <w:rsid w:val="002D2103"/>
    <w:rsid w:val="002D3748"/>
    <w:rsid w:val="002D442A"/>
    <w:rsid w:val="002E545E"/>
    <w:rsid w:val="002E5E8A"/>
    <w:rsid w:val="002E68A6"/>
    <w:rsid w:val="002E68CE"/>
    <w:rsid w:val="002E741F"/>
    <w:rsid w:val="002F054C"/>
    <w:rsid w:val="002F1238"/>
    <w:rsid w:val="002F2A3E"/>
    <w:rsid w:val="002F30F3"/>
    <w:rsid w:val="0030058B"/>
    <w:rsid w:val="00300F95"/>
    <w:rsid w:val="00303473"/>
    <w:rsid w:val="0030487E"/>
    <w:rsid w:val="003056E4"/>
    <w:rsid w:val="0031229D"/>
    <w:rsid w:val="00312FDE"/>
    <w:rsid w:val="0031757D"/>
    <w:rsid w:val="00320907"/>
    <w:rsid w:val="00321771"/>
    <w:rsid w:val="00322EA3"/>
    <w:rsid w:val="00330305"/>
    <w:rsid w:val="00330D85"/>
    <w:rsid w:val="00335D8F"/>
    <w:rsid w:val="00336387"/>
    <w:rsid w:val="003433E3"/>
    <w:rsid w:val="00343C7B"/>
    <w:rsid w:val="00344568"/>
    <w:rsid w:val="00346E2D"/>
    <w:rsid w:val="00351ABC"/>
    <w:rsid w:val="00351C99"/>
    <w:rsid w:val="0035306C"/>
    <w:rsid w:val="00356797"/>
    <w:rsid w:val="003655E9"/>
    <w:rsid w:val="0036742C"/>
    <w:rsid w:val="0037085E"/>
    <w:rsid w:val="003723C4"/>
    <w:rsid w:val="00372572"/>
    <w:rsid w:val="00373A3C"/>
    <w:rsid w:val="0037556E"/>
    <w:rsid w:val="00377A71"/>
    <w:rsid w:val="0038169A"/>
    <w:rsid w:val="0038559E"/>
    <w:rsid w:val="003903B6"/>
    <w:rsid w:val="00394508"/>
    <w:rsid w:val="0039559C"/>
    <w:rsid w:val="003A0BAD"/>
    <w:rsid w:val="003A1F5E"/>
    <w:rsid w:val="003A2C14"/>
    <w:rsid w:val="003A3ABA"/>
    <w:rsid w:val="003A78DE"/>
    <w:rsid w:val="003B77E5"/>
    <w:rsid w:val="003B7966"/>
    <w:rsid w:val="003C1DAE"/>
    <w:rsid w:val="003C61AC"/>
    <w:rsid w:val="003D1AAD"/>
    <w:rsid w:val="003D21E6"/>
    <w:rsid w:val="003D7FB9"/>
    <w:rsid w:val="003E1BA0"/>
    <w:rsid w:val="003E5371"/>
    <w:rsid w:val="003E78F1"/>
    <w:rsid w:val="003F0B8C"/>
    <w:rsid w:val="003F413A"/>
    <w:rsid w:val="003F72F6"/>
    <w:rsid w:val="0040048E"/>
    <w:rsid w:val="004051EE"/>
    <w:rsid w:val="00405D9B"/>
    <w:rsid w:val="00407D15"/>
    <w:rsid w:val="00410487"/>
    <w:rsid w:val="00414F68"/>
    <w:rsid w:val="00415130"/>
    <w:rsid w:val="00417AA3"/>
    <w:rsid w:val="00421D7D"/>
    <w:rsid w:val="004247F7"/>
    <w:rsid w:val="004339F4"/>
    <w:rsid w:val="00435703"/>
    <w:rsid w:val="00435BF1"/>
    <w:rsid w:val="0044005F"/>
    <w:rsid w:val="004421C6"/>
    <w:rsid w:val="00442859"/>
    <w:rsid w:val="00446451"/>
    <w:rsid w:val="00447421"/>
    <w:rsid w:val="0045002B"/>
    <w:rsid w:val="00454891"/>
    <w:rsid w:val="00456BB6"/>
    <w:rsid w:val="00462406"/>
    <w:rsid w:val="00463229"/>
    <w:rsid w:val="00463B62"/>
    <w:rsid w:val="00464557"/>
    <w:rsid w:val="00464B05"/>
    <w:rsid w:val="00464B7E"/>
    <w:rsid w:val="00467195"/>
    <w:rsid w:val="00472B62"/>
    <w:rsid w:val="00474BBD"/>
    <w:rsid w:val="00477DE8"/>
    <w:rsid w:val="00481045"/>
    <w:rsid w:val="00481262"/>
    <w:rsid w:val="004871F4"/>
    <w:rsid w:val="00490492"/>
    <w:rsid w:val="00490509"/>
    <w:rsid w:val="00492141"/>
    <w:rsid w:val="00497682"/>
    <w:rsid w:val="004978A0"/>
    <w:rsid w:val="00497DE5"/>
    <w:rsid w:val="004A1B8F"/>
    <w:rsid w:val="004A277A"/>
    <w:rsid w:val="004A5B85"/>
    <w:rsid w:val="004A7F6B"/>
    <w:rsid w:val="004B4AA4"/>
    <w:rsid w:val="004C039F"/>
    <w:rsid w:val="004C5DF2"/>
    <w:rsid w:val="004C6953"/>
    <w:rsid w:val="004D2245"/>
    <w:rsid w:val="004D2AF0"/>
    <w:rsid w:val="004D3E86"/>
    <w:rsid w:val="004E70E3"/>
    <w:rsid w:val="004F0A09"/>
    <w:rsid w:val="004F3DAE"/>
    <w:rsid w:val="004F6D6C"/>
    <w:rsid w:val="004F7691"/>
    <w:rsid w:val="00504907"/>
    <w:rsid w:val="00506C89"/>
    <w:rsid w:val="00507493"/>
    <w:rsid w:val="00511063"/>
    <w:rsid w:val="0051133C"/>
    <w:rsid w:val="0051175A"/>
    <w:rsid w:val="005130D6"/>
    <w:rsid w:val="005149E1"/>
    <w:rsid w:val="00521D57"/>
    <w:rsid w:val="00531363"/>
    <w:rsid w:val="005336F6"/>
    <w:rsid w:val="00536045"/>
    <w:rsid w:val="005401D1"/>
    <w:rsid w:val="005433E2"/>
    <w:rsid w:val="005442FA"/>
    <w:rsid w:val="00544909"/>
    <w:rsid w:val="005458A2"/>
    <w:rsid w:val="00550728"/>
    <w:rsid w:val="00550834"/>
    <w:rsid w:val="0055099E"/>
    <w:rsid w:val="00554A01"/>
    <w:rsid w:val="005601D4"/>
    <w:rsid w:val="00560216"/>
    <w:rsid w:val="00560602"/>
    <w:rsid w:val="00565367"/>
    <w:rsid w:val="005677C2"/>
    <w:rsid w:val="00573C03"/>
    <w:rsid w:val="00575998"/>
    <w:rsid w:val="00575DDB"/>
    <w:rsid w:val="00577D2B"/>
    <w:rsid w:val="00580714"/>
    <w:rsid w:val="00581A09"/>
    <w:rsid w:val="005820DF"/>
    <w:rsid w:val="00586537"/>
    <w:rsid w:val="00591725"/>
    <w:rsid w:val="00591ED9"/>
    <w:rsid w:val="00592245"/>
    <w:rsid w:val="00595FFD"/>
    <w:rsid w:val="00597CF5"/>
    <w:rsid w:val="005A7DB2"/>
    <w:rsid w:val="005B1FC6"/>
    <w:rsid w:val="005B3BFF"/>
    <w:rsid w:val="005B5AE0"/>
    <w:rsid w:val="005C2B8B"/>
    <w:rsid w:val="005C30A7"/>
    <w:rsid w:val="005C5C08"/>
    <w:rsid w:val="005C6502"/>
    <w:rsid w:val="005C75D1"/>
    <w:rsid w:val="005D2147"/>
    <w:rsid w:val="005D6247"/>
    <w:rsid w:val="005E0E87"/>
    <w:rsid w:val="005E29B4"/>
    <w:rsid w:val="005E5839"/>
    <w:rsid w:val="005F0E90"/>
    <w:rsid w:val="005F3526"/>
    <w:rsid w:val="005F3651"/>
    <w:rsid w:val="005F73BD"/>
    <w:rsid w:val="005F79F0"/>
    <w:rsid w:val="005F7A34"/>
    <w:rsid w:val="00600D61"/>
    <w:rsid w:val="0060106B"/>
    <w:rsid w:val="0060197E"/>
    <w:rsid w:val="00605330"/>
    <w:rsid w:val="0061353A"/>
    <w:rsid w:val="0061487D"/>
    <w:rsid w:val="00614939"/>
    <w:rsid w:val="006152FC"/>
    <w:rsid w:val="006177E7"/>
    <w:rsid w:val="0062017C"/>
    <w:rsid w:val="00620A98"/>
    <w:rsid w:val="00620C10"/>
    <w:rsid w:val="00621861"/>
    <w:rsid w:val="0062372F"/>
    <w:rsid w:val="00623C54"/>
    <w:rsid w:val="00625167"/>
    <w:rsid w:val="00625FBB"/>
    <w:rsid w:val="00632806"/>
    <w:rsid w:val="00633EAC"/>
    <w:rsid w:val="00641512"/>
    <w:rsid w:val="00642CE4"/>
    <w:rsid w:val="006449D9"/>
    <w:rsid w:val="00646852"/>
    <w:rsid w:val="00646B0E"/>
    <w:rsid w:val="0064776B"/>
    <w:rsid w:val="00650E31"/>
    <w:rsid w:val="0065344A"/>
    <w:rsid w:val="00656271"/>
    <w:rsid w:val="00656AC4"/>
    <w:rsid w:val="006606A9"/>
    <w:rsid w:val="00660BB6"/>
    <w:rsid w:val="00660C15"/>
    <w:rsid w:val="0066177B"/>
    <w:rsid w:val="00670091"/>
    <w:rsid w:val="00670C98"/>
    <w:rsid w:val="006738B7"/>
    <w:rsid w:val="00677AD3"/>
    <w:rsid w:val="00683B49"/>
    <w:rsid w:val="00683DD0"/>
    <w:rsid w:val="00687B79"/>
    <w:rsid w:val="006913DB"/>
    <w:rsid w:val="006A7716"/>
    <w:rsid w:val="006B0294"/>
    <w:rsid w:val="006B2BEC"/>
    <w:rsid w:val="006B50F8"/>
    <w:rsid w:val="006B6C07"/>
    <w:rsid w:val="006C0CB1"/>
    <w:rsid w:val="006C0DE5"/>
    <w:rsid w:val="006C179F"/>
    <w:rsid w:val="006C403D"/>
    <w:rsid w:val="006D0C81"/>
    <w:rsid w:val="006E15D5"/>
    <w:rsid w:val="006E17EE"/>
    <w:rsid w:val="006E1E98"/>
    <w:rsid w:val="006E62EB"/>
    <w:rsid w:val="006E7102"/>
    <w:rsid w:val="006F15A4"/>
    <w:rsid w:val="006F3F7F"/>
    <w:rsid w:val="006F53BB"/>
    <w:rsid w:val="006F65C1"/>
    <w:rsid w:val="007006AC"/>
    <w:rsid w:val="007023AC"/>
    <w:rsid w:val="007038C1"/>
    <w:rsid w:val="0070528C"/>
    <w:rsid w:val="007107CB"/>
    <w:rsid w:val="00712DC1"/>
    <w:rsid w:val="00713A9C"/>
    <w:rsid w:val="007143F1"/>
    <w:rsid w:val="00715676"/>
    <w:rsid w:val="0071575B"/>
    <w:rsid w:val="0071746A"/>
    <w:rsid w:val="0071774D"/>
    <w:rsid w:val="00717F69"/>
    <w:rsid w:val="007271F2"/>
    <w:rsid w:val="00730BFB"/>
    <w:rsid w:val="00731CC4"/>
    <w:rsid w:val="007348F6"/>
    <w:rsid w:val="007355E2"/>
    <w:rsid w:val="00737137"/>
    <w:rsid w:val="00746799"/>
    <w:rsid w:val="00750CE5"/>
    <w:rsid w:val="00751644"/>
    <w:rsid w:val="00751790"/>
    <w:rsid w:val="00753726"/>
    <w:rsid w:val="0075442D"/>
    <w:rsid w:val="007561CA"/>
    <w:rsid w:val="007575EF"/>
    <w:rsid w:val="00764B80"/>
    <w:rsid w:val="00764F1F"/>
    <w:rsid w:val="007701CE"/>
    <w:rsid w:val="00770683"/>
    <w:rsid w:val="0077118A"/>
    <w:rsid w:val="00775D4D"/>
    <w:rsid w:val="007776D7"/>
    <w:rsid w:val="0078222C"/>
    <w:rsid w:val="00784650"/>
    <w:rsid w:val="0078565B"/>
    <w:rsid w:val="0079147F"/>
    <w:rsid w:val="007920FB"/>
    <w:rsid w:val="007A07C3"/>
    <w:rsid w:val="007A1550"/>
    <w:rsid w:val="007A3036"/>
    <w:rsid w:val="007A72C4"/>
    <w:rsid w:val="007B0B37"/>
    <w:rsid w:val="007B3B5F"/>
    <w:rsid w:val="007B3CA2"/>
    <w:rsid w:val="007B63F0"/>
    <w:rsid w:val="007B6B20"/>
    <w:rsid w:val="007C21A4"/>
    <w:rsid w:val="007C4E7F"/>
    <w:rsid w:val="007C56E7"/>
    <w:rsid w:val="007C577F"/>
    <w:rsid w:val="007E0108"/>
    <w:rsid w:val="007E119B"/>
    <w:rsid w:val="007E1AD4"/>
    <w:rsid w:val="007E703A"/>
    <w:rsid w:val="00803240"/>
    <w:rsid w:val="00805B30"/>
    <w:rsid w:val="00814D1D"/>
    <w:rsid w:val="008169AF"/>
    <w:rsid w:val="00816F3B"/>
    <w:rsid w:val="00824BB5"/>
    <w:rsid w:val="00833CED"/>
    <w:rsid w:val="008446BC"/>
    <w:rsid w:val="00845C3A"/>
    <w:rsid w:val="00847CCC"/>
    <w:rsid w:val="00852F71"/>
    <w:rsid w:val="00860E7A"/>
    <w:rsid w:val="008637C4"/>
    <w:rsid w:val="008656ED"/>
    <w:rsid w:val="008728B2"/>
    <w:rsid w:val="00876F4B"/>
    <w:rsid w:val="008856DA"/>
    <w:rsid w:val="00887FAE"/>
    <w:rsid w:val="00891F7E"/>
    <w:rsid w:val="00893F46"/>
    <w:rsid w:val="00895389"/>
    <w:rsid w:val="0089648C"/>
    <w:rsid w:val="008A001E"/>
    <w:rsid w:val="008A5B3D"/>
    <w:rsid w:val="008A6799"/>
    <w:rsid w:val="008A70B5"/>
    <w:rsid w:val="008B4ADF"/>
    <w:rsid w:val="008C0B5C"/>
    <w:rsid w:val="008C1F25"/>
    <w:rsid w:val="008C2C79"/>
    <w:rsid w:val="008C742F"/>
    <w:rsid w:val="008C7D8B"/>
    <w:rsid w:val="008D40A2"/>
    <w:rsid w:val="008E549B"/>
    <w:rsid w:val="008E6380"/>
    <w:rsid w:val="008F1EA0"/>
    <w:rsid w:val="0090281B"/>
    <w:rsid w:val="00914A3F"/>
    <w:rsid w:val="009160FE"/>
    <w:rsid w:val="00921DA3"/>
    <w:rsid w:val="00930F04"/>
    <w:rsid w:val="00932438"/>
    <w:rsid w:val="009400AF"/>
    <w:rsid w:val="0094105D"/>
    <w:rsid w:val="00950C73"/>
    <w:rsid w:val="00951B8A"/>
    <w:rsid w:val="009529B4"/>
    <w:rsid w:val="00955BF0"/>
    <w:rsid w:val="00956C7C"/>
    <w:rsid w:val="009577A3"/>
    <w:rsid w:val="0096444D"/>
    <w:rsid w:val="00964717"/>
    <w:rsid w:val="00967BB5"/>
    <w:rsid w:val="009759EB"/>
    <w:rsid w:val="009761A1"/>
    <w:rsid w:val="0097730C"/>
    <w:rsid w:val="00983D2D"/>
    <w:rsid w:val="0098420B"/>
    <w:rsid w:val="00985262"/>
    <w:rsid w:val="00986FA1"/>
    <w:rsid w:val="00991B72"/>
    <w:rsid w:val="00992D20"/>
    <w:rsid w:val="00994089"/>
    <w:rsid w:val="00994A29"/>
    <w:rsid w:val="00995A2A"/>
    <w:rsid w:val="00996675"/>
    <w:rsid w:val="009B1958"/>
    <w:rsid w:val="009B204C"/>
    <w:rsid w:val="009B3223"/>
    <w:rsid w:val="009B35BE"/>
    <w:rsid w:val="009B5B28"/>
    <w:rsid w:val="009B61B5"/>
    <w:rsid w:val="009B7BF9"/>
    <w:rsid w:val="009C0E9E"/>
    <w:rsid w:val="009C5761"/>
    <w:rsid w:val="009D0D74"/>
    <w:rsid w:val="009D5164"/>
    <w:rsid w:val="009D6EE8"/>
    <w:rsid w:val="009D7496"/>
    <w:rsid w:val="009D7D9F"/>
    <w:rsid w:val="009F0711"/>
    <w:rsid w:val="009F3F1E"/>
    <w:rsid w:val="009F5553"/>
    <w:rsid w:val="009F6F4A"/>
    <w:rsid w:val="00A02B65"/>
    <w:rsid w:val="00A03920"/>
    <w:rsid w:val="00A107CD"/>
    <w:rsid w:val="00A11CE5"/>
    <w:rsid w:val="00A1264D"/>
    <w:rsid w:val="00A13C2D"/>
    <w:rsid w:val="00A14B16"/>
    <w:rsid w:val="00A1589C"/>
    <w:rsid w:val="00A15D40"/>
    <w:rsid w:val="00A1615F"/>
    <w:rsid w:val="00A17B79"/>
    <w:rsid w:val="00A242D2"/>
    <w:rsid w:val="00A26855"/>
    <w:rsid w:val="00A34952"/>
    <w:rsid w:val="00A355A5"/>
    <w:rsid w:val="00A35BA6"/>
    <w:rsid w:val="00A37F9A"/>
    <w:rsid w:val="00A43C3E"/>
    <w:rsid w:val="00A46487"/>
    <w:rsid w:val="00A46E35"/>
    <w:rsid w:val="00A52E94"/>
    <w:rsid w:val="00A543E8"/>
    <w:rsid w:val="00A54654"/>
    <w:rsid w:val="00A567C5"/>
    <w:rsid w:val="00A578A9"/>
    <w:rsid w:val="00A63CB6"/>
    <w:rsid w:val="00A64A22"/>
    <w:rsid w:val="00A65935"/>
    <w:rsid w:val="00A670AE"/>
    <w:rsid w:val="00A718A6"/>
    <w:rsid w:val="00A72659"/>
    <w:rsid w:val="00A74B8F"/>
    <w:rsid w:val="00A83598"/>
    <w:rsid w:val="00A8577C"/>
    <w:rsid w:val="00A944E4"/>
    <w:rsid w:val="00A97250"/>
    <w:rsid w:val="00AA13A4"/>
    <w:rsid w:val="00AA2A4C"/>
    <w:rsid w:val="00AA43DB"/>
    <w:rsid w:val="00AA4BCA"/>
    <w:rsid w:val="00AB0FE6"/>
    <w:rsid w:val="00AB13BE"/>
    <w:rsid w:val="00AB17CC"/>
    <w:rsid w:val="00AB1BDC"/>
    <w:rsid w:val="00AB3327"/>
    <w:rsid w:val="00AB3CA1"/>
    <w:rsid w:val="00AB3EBF"/>
    <w:rsid w:val="00AD22D5"/>
    <w:rsid w:val="00AD5B33"/>
    <w:rsid w:val="00AD7ECD"/>
    <w:rsid w:val="00AE17CA"/>
    <w:rsid w:val="00AE59D5"/>
    <w:rsid w:val="00AE769B"/>
    <w:rsid w:val="00AF0206"/>
    <w:rsid w:val="00AF2480"/>
    <w:rsid w:val="00AF51A2"/>
    <w:rsid w:val="00AF5245"/>
    <w:rsid w:val="00B02D30"/>
    <w:rsid w:val="00B06891"/>
    <w:rsid w:val="00B10F2F"/>
    <w:rsid w:val="00B125FF"/>
    <w:rsid w:val="00B139D2"/>
    <w:rsid w:val="00B17764"/>
    <w:rsid w:val="00B2348B"/>
    <w:rsid w:val="00B27302"/>
    <w:rsid w:val="00B326B4"/>
    <w:rsid w:val="00B34A08"/>
    <w:rsid w:val="00B36643"/>
    <w:rsid w:val="00B40ED6"/>
    <w:rsid w:val="00B46818"/>
    <w:rsid w:val="00B56658"/>
    <w:rsid w:val="00B601B8"/>
    <w:rsid w:val="00B61C07"/>
    <w:rsid w:val="00B62672"/>
    <w:rsid w:val="00B64022"/>
    <w:rsid w:val="00B6456B"/>
    <w:rsid w:val="00B66653"/>
    <w:rsid w:val="00B74445"/>
    <w:rsid w:val="00B759F1"/>
    <w:rsid w:val="00B77AB2"/>
    <w:rsid w:val="00B8019F"/>
    <w:rsid w:val="00B84960"/>
    <w:rsid w:val="00B851E5"/>
    <w:rsid w:val="00B85AE8"/>
    <w:rsid w:val="00B86039"/>
    <w:rsid w:val="00B8737E"/>
    <w:rsid w:val="00B90548"/>
    <w:rsid w:val="00B95466"/>
    <w:rsid w:val="00B968C2"/>
    <w:rsid w:val="00BA0355"/>
    <w:rsid w:val="00BA0CAB"/>
    <w:rsid w:val="00BA0DE4"/>
    <w:rsid w:val="00BA4F60"/>
    <w:rsid w:val="00BA766F"/>
    <w:rsid w:val="00BB68BD"/>
    <w:rsid w:val="00BC1356"/>
    <w:rsid w:val="00BC196E"/>
    <w:rsid w:val="00BC3F71"/>
    <w:rsid w:val="00BC584D"/>
    <w:rsid w:val="00BC66A9"/>
    <w:rsid w:val="00BD233E"/>
    <w:rsid w:val="00BD483A"/>
    <w:rsid w:val="00BD67A1"/>
    <w:rsid w:val="00BE00FA"/>
    <w:rsid w:val="00BE204E"/>
    <w:rsid w:val="00BE3FC5"/>
    <w:rsid w:val="00BE449D"/>
    <w:rsid w:val="00BE7854"/>
    <w:rsid w:val="00BE7989"/>
    <w:rsid w:val="00BE7A64"/>
    <w:rsid w:val="00BF0141"/>
    <w:rsid w:val="00BF03E1"/>
    <w:rsid w:val="00BF31D8"/>
    <w:rsid w:val="00BF3896"/>
    <w:rsid w:val="00BF4722"/>
    <w:rsid w:val="00BF5D6C"/>
    <w:rsid w:val="00C0792F"/>
    <w:rsid w:val="00C0793A"/>
    <w:rsid w:val="00C10B25"/>
    <w:rsid w:val="00C14DFC"/>
    <w:rsid w:val="00C1634E"/>
    <w:rsid w:val="00C16F77"/>
    <w:rsid w:val="00C2551D"/>
    <w:rsid w:val="00C26AD1"/>
    <w:rsid w:val="00C31215"/>
    <w:rsid w:val="00C31620"/>
    <w:rsid w:val="00C31AA5"/>
    <w:rsid w:val="00C33643"/>
    <w:rsid w:val="00C35AF5"/>
    <w:rsid w:val="00C36F5F"/>
    <w:rsid w:val="00C4137D"/>
    <w:rsid w:val="00C43434"/>
    <w:rsid w:val="00C43CDA"/>
    <w:rsid w:val="00C457BD"/>
    <w:rsid w:val="00C4710A"/>
    <w:rsid w:val="00C47B39"/>
    <w:rsid w:val="00C47BBE"/>
    <w:rsid w:val="00C5125A"/>
    <w:rsid w:val="00C51924"/>
    <w:rsid w:val="00C52D77"/>
    <w:rsid w:val="00C5327E"/>
    <w:rsid w:val="00C5416F"/>
    <w:rsid w:val="00C63AFA"/>
    <w:rsid w:val="00C704D9"/>
    <w:rsid w:val="00C71A16"/>
    <w:rsid w:val="00C745D3"/>
    <w:rsid w:val="00C75264"/>
    <w:rsid w:val="00C75555"/>
    <w:rsid w:val="00C76953"/>
    <w:rsid w:val="00C816EB"/>
    <w:rsid w:val="00C836EE"/>
    <w:rsid w:val="00C837E4"/>
    <w:rsid w:val="00C86C32"/>
    <w:rsid w:val="00C874ED"/>
    <w:rsid w:val="00C90686"/>
    <w:rsid w:val="00C90CFF"/>
    <w:rsid w:val="00C92099"/>
    <w:rsid w:val="00C95288"/>
    <w:rsid w:val="00C95BA8"/>
    <w:rsid w:val="00C95E1E"/>
    <w:rsid w:val="00C97075"/>
    <w:rsid w:val="00CA29C2"/>
    <w:rsid w:val="00CA5C10"/>
    <w:rsid w:val="00CA7DAA"/>
    <w:rsid w:val="00CB4458"/>
    <w:rsid w:val="00CB5365"/>
    <w:rsid w:val="00CB7877"/>
    <w:rsid w:val="00CC064D"/>
    <w:rsid w:val="00CC0AB6"/>
    <w:rsid w:val="00CC37BB"/>
    <w:rsid w:val="00CC384F"/>
    <w:rsid w:val="00CC59FC"/>
    <w:rsid w:val="00CC7C61"/>
    <w:rsid w:val="00CD15BC"/>
    <w:rsid w:val="00CD4209"/>
    <w:rsid w:val="00CD48C3"/>
    <w:rsid w:val="00CD5077"/>
    <w:rsid w:val="00CD68FC"/>
    <w:rsid w:val="00CD6BCA"/>
    <w:rsid w:val="00CE036D"/>
    <w:rsid w:val="00CE3475"/>
    <w:rsid w:val="00CE6FCA"/>
    <w:rsid w:val="00CF006F"/>
    <w:rsid w:val="00CF009C"/>
    <w:rsid w:val="00CF05D7"/>
    <w:rsid w:val="00CF4582"/>
    <w:rsid w:val="00D0128B"/>
    <w:rsid w:val="00D02832"/>
    <w:rsid w:val="00D054A6"/>
    <w:rsid w:val="00D163AD"/>
    <w:rsid w:val="00D167D5"/>
    <w:rsid w:val="00D20701"/>
    <w:rsid w:val="00D21F87"/>
    <w:rsid w:val="00D222BD"/>
    <w:rsid w:val="00D25A9D"/>
    <w:rsid w:val="00D267A0"/>
    <w:rsid w:val="00D308CA"/>
    <w:rsid w:val="00D31931"/>
    <w:rsid w:val="00D32C94"/>
    <w:rsid w:val="00D36ACB"/>
    <w:rsid w:val="00D41FB5"/>
    <w:rsid w:val="00D429E6"/>
    <w:rsid w:val="00D4447C"/>
    <w:rsid w:val="00D475BB"/>
    <w:rsid w:val="00D52626"/>
    <w:rsid w:val="00D528C4"/>
    <w:rsid w:val="00D5598C"/>
    <w:rsid w:val="00D57ABF"/>
    <w:rsid w:val="00D61C46"/>
    <w:rsid w:val="00D61E15"/>
    <w:rsid w:val="00D639D8"/>
    <w:rsid w:val="00D70FBD"/>
    <w:rsid w:val="00D74007"/>
    <w:rsid w:val="00D741C9"/>
    <w:rsid w:val="00D75DC0"/>
    <w:rsid w:val="00D75EB7"/>
    <w:rsid w:val="00D77981"/>
    <w:rsid w:val="00D86577"/>
    <w:rsid w:val="00D875B6"/>
    <w:rsid w:val="00D94D47"/>
    <w:rsid w:val="00D975F9"/>
    <w:rsid w:val="00DA755E"/>
    <w:rsid w:val="00DB0724"/>
    <w:rsid w:val="00DC50AF"/>
    <w:rsid w:val="00DC75C4"/>
    <w:rsid w:val="00DC79D4"/>
    <w:rsid w:val="00DD050E"/>
    <w:rsid w:val="00DD6065"/>
    <w:rsid w:val="00DD6608"/>
    <w:rsid w:val="00DE2CBB"/>
    <w:rsid w:val="00DE61BD"/>
    <w:rsid w:val="00DE73A0"/>
    <w:rsid w:val="00DF14CF"/>
    <w:rsid w:val="00DF1D20"/>
    <w:rsid w:val="00DF3294"/>
    <w:rsid w:val="00DF441E"/>
    <w:rsid w:val="00DF5C02"/>
    <w:rsid w:val="00E06644"/>
    <w:rsid w:val="00E117FF"/>
    <w:rsid w:val="00E12AD8"/>
    <w:rsid w:val="00E13683"/>
    <w:rsid w:val="00E15339"/>
    <w:rsid w:val="00E177BA"/>
    <w:rsid w:val="00E20974"/>
    <w:rsid w:val="00E22537"/>
    <w:rsid w:val="00E26333"/>
    <w:rsid w:val="00E320EA"/>
    <w:rsid w:val="00E32D43"/>
    <w:rsid w:val="00E372D4"/>
    <w:rsid w:val="00E372F8"/>
    <w:rsid w:val="00E37E5B"/>
    <w:rsid w:val="00E42B98"/>
    <w:rsid w:val="00E43C71"/>
    <w:rsid w:val="00E4501C"/>
    <w:rsid w:val="00E45737"/>
    <w:rsid w:val="00E46FE6"/>
    <w:rsid w:val="00E52298"/>
    <w:rsid w:val="00E54E78"/>
    <w:rsid w:val="00E6110A"/>
    <w:rsid w:val="00E61CB1"/>
    <w:rsid w:val="00E66555"/>
    <w:rsid w:val="00E70FE5"/>
    <w:rsid w:val="00E73122"/>
    <w:rsid w:val="00E769D0"/>
    <w:rsid w:val="00E82335"/>
    <w:rsid w:val="00E82B2E"/>
    <w:rsid w:val="00E84726"/>
    <w:rsid w:val="00E87B28"/>
    <w:rsid w:val="00EB28A2"/>
    <w:rsid w:val="00EC03F1"/>
    <w:rsid w:val="00EC3100"/>
    <w:rsid w:val="00EC6935"/>
    <w:rsid w:val="00ED00CC"/>
    <w:rsid w:val="00ED0157"/>
    <w:rsid w:val="00ED2FBA"/>
    <w:rsid w:val="00ED459A"/>
    <w:rsid w:val="00ED49C7"/>
    <w:rsid w:val="00ED5E27"/>
    <w:rsid w:val="00ED6348"/>
    <w:rsid w:val="00ED7CF8"/>
    <w:rsid w:val="00EE0799"/>
    <w:rsid w:val="00EE07EA"/>
    <w:rsid w:val="00EE0D33"/>
    <w:rsid w:val="00EE16E2"/>
    <w:rsid w:val="00EE62E4"/>
    <w:rsid w:val="00EE6E13"/>
    <w:rsid w:val="00EF318C"/>
    <w:rsid w:val="00EF5F73"/>
    <w:rsid w:val="00F01511"/>
    <w:rsid w:val="00F01A60"/>
    <w:rsid w:val="00F04542"/>
    <w:rsid w:val="00F05196"/>
    <w:rsid w:val="00F06944"/>
    <w:rsid w:val="00F06A97"/>
    <w:rsid w:val="00F070C3"/>
    <w:rsid w:val="00F10D68"/>
    <w:rsid w:val="00F114C4"/>
    <w:rsid w:val="00F17ED6"/>
    <w:rsid w:val="00F22EEA"/>
    <w:rsid w:val="00F23188"/>
    <w:rsid w:val="00F232E3"/>
    <w:rsid w:val="00F2486E"/>
    <w:rsid w:val="00F34372"/>
    <w:rsid w:val="00F34922"/>
    <w:rsid w:val="00F37029"/>
    <w:rsid w:val="00F371FE"/>
    <w:rsid w:val="00F3765B"/>
    <w:rsid w:val="00F4118E"/>
    <w:rsid w:val="00F42C8E"/>
    <w:rsid w:val="00F42D4B"/>
    <w:rsid w:val="00F44D68"/>
    <w:rsid w:val="00F46D3C"/>
    <w:rsid w:val="00F5386C"/>
    <w:rsid w:val="00F54823"/>
    <w:rsid w:val="00F554E8"/>
    <w:rsid w:val="00F55986"/>
    <w:rsid w:val="00F57214"/>
    <w:rsid w:val="00F57A95"/>
    <w:rsid w:val="00F638D8"/>
    <w:rsid w:val="00F65967"/>
    <w:rsid w:val="00F66654"/>
    <w:rsid w:val="00F70BAC"/>
    <w:rsid w:val="00F713FE"/>
    <w:rsid w:val="00F71F61"/>
    <w:rsid w:val="00F7231B"/>
    <w:rsid w:val="00F778E3"/>
    <w:rsid w:val="00F82156"/>
    <w:rsid w:val="00F82939"/>
    <w:rsid w:val="00F82A28"/>
    <w:rsid w:val="00F96900"/>
    <w:rsid w:val="00F97397"/>
    <w:rsid w:val="00FA0049"/>
    <w:rsid w:val="00FA15D4"/>
    <w:rsid w:val="00FA1D9F"/>
    <w:rsid w:val="00FA54D2"/>
    <w:rsid w:val="00FB783E"/>
    <w:rsid w:val="00FC0762"/>
    <w:rsid w:val="00FC0AE3"/>
    <w:rsid w:val="00FC1938"/>
    <w:rsid w:val="00FC1D00"/>
    <w:rsid w:val="00FC2192"/>
    <w:rsid w:val="00FC4EC9"/>
    <w:rsid w:val="00FC5E83"/>
    <w:rsid w:val="00FC6394"/>
    <w:rsid w:val="00FC78A0"/>
    <w:rsid w:val="00FD154E"/>
    <w:rsid w:val="00FD394B"/>
    <w:rsid w:val="00FD68EE"/>
    <w:rsid w:val="00FD7E2A"/>
    <w:rsid w:val="00FE0BF7"/>
    <w:rsid w:val="00FE6339"/>
    <w:rsid w:val="00FF09F3"/>
    <w:rsid w:val="00FF4FE0"/>
    <w:rsid w:val="00FF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FF275"/>
  <w15:chartTrackingRefBased/>
  <w15:docId w15:val="{71E69DA8-5222-DE46-90D3-F94DC7A04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3C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3CA1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392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A03920"/>
  </w:style>
  <w:style w:type="paragraph" w:styleId="Revision">
    <w:name w:val="Revision"/>
    <w:hidden/>
    <w:uiPriority w:val="99"/>
    <w:semiHidden/>
    <w:rsid w:val="003E78F1"/>
  </w:style>
  <w:style w:type="character" w:styleId="LineNumber">
    <w:name w:val="line number"/>
    <w:basedOn w:val="DefaultParagraphFont"/>
    <w:uiPriority w:val="99"/>
    <w:semiHidden/>
    <w:unhideWhenUsed/>
    <w:rsid w:val="00D97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17</Characters>
  <Application>Microsoft Office Word</Application>
  <DocSecurity>0</DocSecurity>
  <Lines>32</Lines>
  <Paragraphs>7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, Benjamin</dc:creator>
  <cp:keywords/>
  <dc:description/>
  <cp:lastModifiedBy>Madlen Luckner</cp:lastModifiedBy>
  <cp:revision>3</cp:revision>
  <dcterms:created xsi:type="dcterms:W3CDTF">2023-06-23T12:33:00Z</dcterms:created>
  <dcterms:modified xsi:type="dcterms:W3CDTF">2023-06-23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85f50281e743640099fe3260773d4314f79588b3d8f39b8a34613b0d2824bd</vt:lpwstr>
  </property>
</Properties>
</file>